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B37" w:rsidRPr="00CD1508" w:rsidRDefault="006C6B37" w:rsidP="006C6B37">
      <w:pPr>
        <w:spacing w:line="500" w:lineRule="atLeast"/>
        <w:contextualSpacing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-Table.1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CD1508">
        <w:rPr>
          <w:rFonts w:ascii="Times New Roman" w:hAnsi="Times New Roman" w:cs="Times New Roman"/>
          <w:b/>
          <w:sz w:val="20"/>
          <w:szCs w:val="20"/>
        </w:rPr>
        <w:t>Evaluation of arrhythmia incidence and animal survival rate.</w:t>
      </w:r>
    </w:p>
    <w:p w:rsidR="006C6B37" w:rsidRDefault="006C6B37" w:rsidP="006C6B37">
      <w:pPr>
        <w:spacing w:line="500" w:lineRule="atLeast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W w:w="8348" w:type="dxa"/>
        <w:tblLook w:val="04A0" w:firstRow="1" w:lastRow="0" w:firstColumn="1" w:lastColumn="0" w:noHBand="0" w:noVBand="1"/>
      </w:tblPr>
      <w:tblGrid>
        <w:gridCol w:w="1149"/>
        <w:gridCol w:w="1038"/>
        <w:gridCol w:w="1093"/>
        <w:gridCol w:w="1785"/>
        <w:gridCol w:w="1353"/>
        <w:gridCol w:w="2063"/>
      </w:tblGrid>
      <w:tr w:rsidR="006C6B37" w:rsidTr="00597243">
        <w:trPr>
          <w:trHeight w:val="251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eath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Survival rate (%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rrhythmia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rrhythmia rate (%)</w:t>
            </w:r>
          </w:p>
        </w:tc>
      </w:tr>
      <w:tr w:rsidR="006C6B37" w:rsidTr="00597243">
        <w:trPr>
          <w:trHeight w:val="251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Sham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00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%</w:t>
            </w:r>
          </w:p>
        </w:tc>
      </w:tr>
      <w:tr w:rsidR="006C6B37" w:rsidTr="00597243">
        <w:trPr>
          <w:trHeight w:val="251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I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00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28.60%</w:t>
            </w:r>
          </w:p>
        </w:tc>
      </w:tr>
      <w:tr w:rsidR="006C6B37" w:rsidTr="00597243">
        <w:trPr>
          <w:trHeight w:val="251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I+PC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88.90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1.10%</w:t>
            </w:r>
          </w:p>
        </w:tc>
      </w:tr>
      <w:tr w:rsidR="006C6B37" w:rsidTr="00597243">
        <w:trPr>
          <w:trHeight w:val="251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I+BL1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80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50%</w:t>
            </w:r>
          </w:p>
        </w:tc>
      </w:tr>
      <w:tr w:rsidR="006C6B37" w:rsidTr="00597243">
        <w:trPr>
          <w:trHeight w:val="251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I+ST3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00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B37" w:rsidRDefault="006C6B37" w:rsidP="0059724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25%</w:t>
            </w:r>
          </w:p>
        </w:tc>
      </w:tr>
    </w:tbl>
    <w:p w:rsidR="006C6B37" w:rsidRDefault="006C6B37" w:rsidP="006C6B37">
      <w:pPr>
        <w:autoSpaceDE w:val="0"/>
        <w:autoSpaceDN w:val="0"/>
        <w:adjustRightInd w:val="0"/>
        <w:spacing w:line="500" w:lineRule="atLeast"/>
        <w:contextualSpacing/>
        <w:rPr>
          <w:rFonts w:ascii="Times New Roman" w:hAnsi="Times New Roman" w:cs="Times New Roman"/>
          <w:sz w:val="20"/>
          <w:szCs w:val="20"/>
        </w:rPr>
      </w:pPr>
    </w:p>
    <w:p w:rsidR="006C6B37" w:rsidRDefault="006C6B37"/>
    <w:p w:rsidR="00291A63" w:rsidRDefault="00291A63"/>
    <w:p w:rsidR="00291A63" w:rsidRDefault="00291A63"/>
    <w:p w:rsidR="00291A63" w:rsidRDefault="00291A63"/>
    <w:p w:rsidR="00291A63" w:rsidRDefault="00291A63"/>
    <w:p w:rsidR="00291A63" w:rsidRDefault="00291A63"/>
    <w:p w:rsidR="00291A63" w:rsidRDefault="00291A63"/>
    <w:p w:rsidR="00291A63" w:rsidRDefault="00291A63"/>
    <w:p w:rsidR="00291A63" w:rsidRDefault="00291A63"/>
    <w:p w:rsidR="00291A63" w:rsidRDefault="00291A63"/>
    <w:p w:rsidR="00291A63" w:rsidRDefault="00291A63"/>
    <w:p w:rsidR="00291A63" w:rsidRDefault="00291A63"/>
    <w:p w:rsidR="00291A63" w:rsidRDefault="00291A63"/>
    <w:p w:rsidR="00291A63" w:rsidRDefault="00291A63">
      <w:bookmarkStart w:id="0" w:name="_GoBack"/>
      <w:bookmarkEnd w:id="0"/>
    </w:p>
    <w:p w:rsidR="00291A63" w:rsidRDefault="00291A63"/>
    <w:p w:rsidR="00291A63" w:rsidRDefault="00291A63"/>
    <w:p w:rsidR="00291A63" w:rsidRDefault="00291A63"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>s-Fig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>. 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D1508">
        <w:rPr>
          <w:rFonts w:ascii="Times New Roman" w:hAnsi="Times New Roman" w:cs="Times New Roman"/>
          <w:b/>
          <w:sz w:val="20"/>
          <w:szCs w:val="20"/>
        </w:rPr>
        <w:t xml:space="preserve">Time line of the experiment and </w:t>
      </w:r>
      <w:proofErr w:type="spellStart"/>
      <w:r w:rsidRPr="00CD1508">
        <w:rPr>
          <w:rFonts w:ascii="Times New Roman" w:hAnsi="Times New Roman" w:cs="Times New Roman"/>
          <w:b/>
          <w:sz w:val="20"/>
          <w:szCs w:val="20"/>
        </w:rPr>
        <w:t>acupoints</w:t>
      </w:r>
      <w:proofErr w:type="spellEnd"/>
      <w:r w:rsidRPr="00CD1508">
        <w:rPr>
          <w:rFonts w:ascii="Times New Roman" w:hAnsi="Times New Roman" w:cs="Times New Roman"/>
          <w:b/>
          <w:sz w:val="20"/>
          <w:szCs w:val="20"/>
        </w:rPr>
        <w:t xml:space="preserve"> location (</w:t>
      </w:r>
      <w:proofErr w:type="spellStart"/>
      <w:r w:rsidRPr="00CD1508">
        <w:rPr>
          <w:rFonts w:ascii="Times New Roman" w:hAnsi="Times New Roman" w:cs="Times New Roman"/>
          <w:b/>
          <w:sz w:val="20"/>
          <w:szCs w:val="20"/>
        </w:rPr>
        <w:t>Neiguan</w:t>
      </w:r>
      <w:proofErr w:type="spellEnd"/>
      <w:r w:rsidRPr="00CD1508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CD1508">
        <w:rPr>
          <w:rFonts w:ascii="Times New Roman" w:hAnsi="Times New Roman" w:cs="Times New Roman"/>
          <w:b/>
          <w:sz w:val="20"/>
          <w:szCs w:val="20"/>
        </w:rPr>
        <w:t>Xinshu</w:t>
      </w:r>
      <w:proofErr w:type="spellEnd"/>
      <w:r w:rsidRPr="00CD1508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CD1508">
        <w:rPr>
          <w:rFonts w:ascii="Times New Roman" w:hAnsi="Times New Roman" w:cs="Times New Roman"/>
          <w:b/>
          <w:sz w:val="20"/>
          <w:szCs w:val="20"/>
        </w:rPr>
        <w:t>Zusanli</w:t>
      </w:r>
      <w:proofErr w:type="spellEnd"/>
      <w:r w:rsidRPr="00CD1508">
        <w:rPr>
          <w:rFonts w:ascii="Times New Roman" w:hAnsi="Times New Roman" w:cs="Times New Roman"/>
          <w:b/>
          <w:sz w:val="20"/>
          <w:szCs w:val="20"/>
        </w:rPr>
        <w:t>).</w:t>
      </w:r>
    </w:p>
    <w:p w:rsidR="00291A63" w:rsidRDefault="00291A63">
      <w:r w:rsidRPr="00291A63">
        <w:rPr>
          <w:lang w:val="en-US"/>
        </w:rPr>
        <w:drawing>
          <wp:anchor distT="0" distB="0" distL="114300" distR="114300" simplePos="0" relativeHeight="251656704" behindDoc="0" locked="0" layoutInCell="1" allowOverlap="1" wp14:anchorId="31CB6B42" wp14:editId="72BEB90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5880100"/>
            <wp:effectExtent l="0" t="0" r="0" b="6350"/>
            <wp:wrapNone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30E963F9-90E0-4E37-9B9E-BBFB6E8BC1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30E963F9-90E0-4E37-9B9E-BBFB6E8BC1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80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Pr="00291A63" w:rsidRDefault="00291A63" w:rsidP="00291A63"/>
    <w:p w:rsidR="00291A63" w:rsidRDefault="00291A63" w:rsidP="00291A63"/>
    <w:p w:rsidR="00291A63" w:rsidRDefault="00291A63" w:rsidP="00291A63">
      <w:pPr>
        <w:tabs>
          <w:tab w:val="left" w:pos="3390"/>
        </w:tabs>
      </w:pPr>
      <w:r>
        <w:tab/>
      </w:r>
    </w:p>
    <w:p w:rsidR="00291A63" w:rsidRDefault="00291A63" w:rsidP="00291A63">
      <w:pPr>
        <w:tabs>
          <w:tab w:val="left" w:pos="3390"/>
        </w:tabs>
      </w:pPr>
    </w:p>
    <w:p w:rsidR="00291A63" w:rsidRDefault="00291A63" w:rsidP="00291A63">
      <w:pPr>
        <w:tabs>
          <w:tab w:val="left" w:pos="3390"/>
        </w:tabs>
      </w:pPr>
    </w:p>
    <w:p w:rsidR="00291A63" w:rsidRPr="00291A63" w:rsidRDefault="00291A63" w:rsidP="00291A63">
      <w:pPr>
        <w:spacing w:line="500" w:lineRule="atLeast"/>
        <w:contextualSpacing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sz w:val="20"/>
          <w:szCs w:val="20"/>
        </w:rPr>
        <w:t>-Fig.2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D1508">
        <w:rPr>
          <w:rFonts w:ascii="Times New Roman" w:hAnsi="Times New Roman" w:cs="Times New Roman"/>
          <w:b/>
          <w:sz w:val="20"/>
          <w:szCs w:val="20"/>
        </w:rPr>
        <w:t>Serum renin level in each group.</w:t>
      </w:r>
      <w:r w:rsidRPr="00CD1508">
        <w:rPr>
          <w:b/>
        </w:rPr>
        <w:t xml:space="preserve"> </w:t>
      </w:r>
      <w:r w:rsidRPr="00CD1508">
        <w:rPr>
          <w:rFonts w:ascii="Times New Roman" w:hAnsi="Times New Roman" w:cs="Times New Roman"/>
          <w:b/>
          <w:sz w:val="20"/>
          <w:szCs w:val="20"/>
        </w:rPr>
        <w:t xml:space="preserve">B represents </w:t>
      </w:r>
      <w:r w:rsidRPr="00CD1508">
        <w:rPr>
          <w:rFonts w:ascii="Times New Roman" w:hAnsi="Times New Roman" w:cs="Times New Roman"/>
          <w:b/>
          <w:i/>
          <w:sz w:val="20"/>
          <w:szCs w:val="20"/>
        </w:rPr>
        <w:t>p</w:t>
      </w:r>
      <w:r w:rsidRPr="00CD1508">
        <w:rPr>
          <w:rFonts w:ascii="Times New Roman" w:hAnsi="Times New Roman" w:cs="Times New Roman"/>
          <w:b/>
          <w:sz w:val="20"/>
          <w:szCs w:val="20"/>
        </w:rPr>
        <w:t>&lt;0.05 vs. the MI group.</w:t>
      </w:r>
    </w:p>
    <w:p w:rsidR="00291A63" w:rsidRPr="00291A63" w:rsidRDefault="00291A63" w:rsidP="00291A63">
      <w:pPr>
        <w:tabs>
          <w:tab w:val="left" w:pos="3390"/>
        </w:tabs>
      </w:pPr>
      <w:r w:rsidRPr="00291A63">
        <w:rPr>
          <w:lang w:val="en-US"/>
        </w:rPr>
        <w:drawing>
          <wp:anchor distT="0" distB="0" distL="114300" distR="114300" simplePos="0" relativeHeight="251661312" behindDoc="0" locked="0" layoutInCell="1" allowOverlap="1" wp14:anchorId="3718ADB6" wp14:editId="48CCFA14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3816190" cy="3513318"/>
            <wp:effectExtent l="0" t="0" r="0" b="0"/>
            <wp:wrapNone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75923055-6ABE-4F5C-8E64-F3E7E8907F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75923055-6ABE-4F5C-8E64-F3E7E8907F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6190" cy="35133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291A63" w:rsidRPr="00291A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B37"/>
    <w:rsid w:val="0000691A"/>
    <w:rsid w:val="00020017"/>
    <w:rsid w:val="0002269E"/>
    <w:rsid w:val="0002395D"/>
    <w:rsid w:val="000369EB"/>
    <w:rsid w:val="0004170F"/>
    <w:rsid w:val="00042C2C"/>
    <w:rsid w:val="00044A71"/>
    <w:rsid w:val="000456C2"/>
    <w:rsid w:val="000550CB"/>
    <w:rsid w:val="0006045F"/>
    <w:rsid w:val="00071ECF"/>
    <w:rsid w:val="00072E91"/>
    <w:rsid w:val="000752BD"/>
    <w:rsid w:val="00087F1C"/>
    <w:rsid w:val="000A315B"/>
    <w:rsid w:val="000A320F"/>
    <w:rsid w:val="000B2F8A"/>
    <w:rsid w:val="000B5573"/>
    <w:rsid w:val="000C4F1D"/>
    <w:rsid w:val="000C6AD8"/>
    <w:rsid w:val="000F376D"/>
    <w:rsid w:val="000F773E"/>
    <w:rsid w:val="00102EBD"/>
    <w:rsid w:val="001128FF"/>
    <w:rsid w:val="00112E50"/>
    <w:rsid w:val="0011490F"/>
    <w:rsid w:val="00125BEE"/>
    <w:rsid w:val="0014697B"/>
    <w:rsid w:val="00164635"/>
    <w:rsid w:val="00164745"/>
    <w:rsid w:val="00166806"/>
    <w:rsid w:val="00167D4F"/>
    <w:rsid w:val="00175B00"/>
    <w:rsid w:val="00181B21"/>
    <w:rsid w:val="001A4839"/>
    <w:rsid w:val="001A67D7"/>
    <w:rsid w:val="001B4FA5"/>
    <w:rsid w:val="001C23DA"/>
    <w:rsid w:val="001C3199"/>
    <w:rsid w:val="001C5E20"/>
    <w:rsid w:val="001D7A28"/>
    <w:rsid w:val="001E23B6"/>
    <w:rsid w:val="00200520"/>
    <w:rsid w:val="0020499E"/>
    <w:rsid w:val="00207367"/>
    <w:rsid w:val="00220067"/>
    <w:rsid w:val="00224C7B"/>
    <w:rsid w:val="0024339C"/>
    <w:rsid w:val="00250894"/>
    <w:rsid w:val="00256712"/>
    <w:rsid w:val="0025763E"/>
    <w:rsid w:val="00261A87"/>
    <w:rsid w:val="00263171"/>
    <w:rsid w:val="0027230A"/>
    <w:rsid w:val="00291A63"/>
    <w:rsid w:val="002936F1"/>
    <w:rsid w:val="002A0EAE"/>
    <w:rsid w:val="002A6688"/>
    <w:rsid w:val="002A6CB6"/>
    <w:rsid w:val="002C6267"/>
    <w:rsid w:val="002C6EBF"/>
    <w:rsid w:val="003045B5"/>
    <w:rsid w:val="00322F4D"/>
    <w:rsid w:val="00335E02"/>
    <w:rsid w:val="00344DD9"/>
    <w:rsid w:val="00347B39"/>
    <w:rsid w:val="003519E4"/>
    <w:rsid w:val="003550B6"/>
    <w:rsid w:val="003553FC"/>
    <w:rsid w:val="00373A99"/>
    <w:rsid w:val="003753F0"/>
    <w:rsid w:val="00380125"/>
    <w:rsid w:val="00391920"/>
    <w:rsid w:val="00393698"/>
    <w:rsid w:val="00396430"/>
    <w:rsid w:val="003A0449"/>
    <w:rsid w:val="003A5790"/>
    <w:rsid w:val="003A6B5B"/>
    <w:rsid w:val="003B65E1"/>
    <w:rsid w:val="003C719F"/>
    <w:rsid w:val="003D7EAA"/>
    <w:rsid w:val="003E5303"/>
    <w:rsid w:val="003E557E"/>
    <w:rsid w:val="00401907"/>
    <w:rsid w:val="00415423"/>
    <w:rsid w:val="0042139B"/>
    <w:rsid w:val="00427334"/>
    <w:rsid w:val="00431C1B"/>
    <w:rsid w:val="0044009E"/>
    <w:rsid w:val="00443068"/>
    <w:rsid w:val="0044559D"/>
    <w:rsid w:val="004465DC"/>
    <w:rsid w:val="004535A8"/>
    <w:rsid w:val="004547D1"/>
    <w:rsid w:val="0045662C"/>
    <w:rsid w:val="004653E5"/>
    <w:rsid w:val="0048179C"/>
    <w:rsid w:val="004846F4"/>
    <w:rsid w:val="00486422"/>
    <w:rsid w:val="004907DE"/>
    <w:rsid w:val="0049334F"/>
    <w:rsid w:val="00494FC4"/>
    <w:rsid w:val="00496234"/>
    <w:rsid w:val="00496AF2"/>
    <w:rsid w:val="004A7AAE"/>
    <w:rsid w:val="004B24AD"/>
    <w:rsid w:val="004B2CDE"/>
    <w:rsid w:val="004B407F"/>
    <w:rsid w:val="004D6F88"/>
    <w:rsid w:val="004D7488"/>
    <w:rsid w:val="004F22B3"/>
    <w:rsid w:val="004F2413"/>
    <w:rsid w:val="004F4DB7"/>
    <w:rsid w:val="004F5BC4"/>
    <w:rsid w:val="004F7DCC"/>
    <w:rsid w:val="00502CC8"/>
    <w:rsid w:val="005150A7"/>
    <w:rsid w:val="00541F7F"/>
    <w:rsid w:val="005539DF"/>
    <w:rsid w:val="005613E6"/>
    <w:rsid w:val="00564C1E"/>
    <w:rsid w:val="0056501F"/>
    <w:rsid w:val="00567B8C"/>
    <w:rsid w:val="00577F17"/>
    <w:rsid w:val="00581FEE"/>
    <w:rsid w:val="00590CBE"/>
    <w:rsid w:val="0059652E"/>
    <w:rsid w:val="005973D6"/>
    <w:rsid w:val="005A3B54"/>
    <w:rsid w:val="005A72DA"/>
    <w:rsid w:val="005B154F"/>
    <w:rsid w:val="005B1F46"/>
    <w:rsid w:val="005D0ED8"/>
    <w:rsid w:val="005D1AF0"/>
    <w:rsid w:val="005D2198"/>
    <w:rsid w:val="005D3067"/>
    <w:rsid w:val="005E472E"/>
    <w:rsid w:val="005F20D5"/>
    <w:rsid w:val="00606E6D"/>
    <w:rsid w:val="0061247B"/>
    <w:rsid w:val="0062675A"/>
    <w:rsid w:val="00631150"/>
    <w:rsid w:val="006576CD"/>
    <w:rsid w:val="00660228"/>
    <w:rsid w:val="006645C2"/>
    <w:rsid w:val="006735C2"/>
    <w:rsid w:val="00676DA3"/>
    <w:rsid w:val="0068204C"/>
    <w:rsid w:val="00690173"/>
    <w:rsid w:val="006A0772"/>
    <w:rsid w:val="006C02C0"/>
    <w:rsid w:val="006C2D96"/>
    <w:rsid w:val="006C6B37"/>
    <w:rsid w:val="006F116C"/>
    <w:rsid w:val="006F69DC"/>
    <w:rsid w:val="00704828"/>
    <w:rsid w:val="00720277"/>
    <w:rsid w:val="007209F3"/>
    <w:rsid w:val="00720DF9"/>
    <w:rsid w:val="007535E9"/>
    <w:rsid w:val="007617B9"/>
    <w:rsid w:val="00765AD0"/>
    <w:rsid w:val="007839F0"/>
    <w:rsid w:val="0078442B"/>
    <w:rsid w:val="00786BAD"/>
    <w:rsid w:val="007A0121"/>
    <w:rsid w:val="007A10BD"/>
    <w:rsid w:val="007C2462"/>
    <w:rsid w:val="007C68FB"/>
    <w:rsid w:val="007C6942"/>
    <w:rsid w:val="007E26C6"/>
    <w:rsid w:val="007E78A2"/>
    <w:rsid w:val="007F6BD5"/>
    <w:rsid w:val="00811055"/>
    <w:rsid w:val="00811400"/>
    <w:rsid w:val="008251E3"/>
    <w:rsid w:val="008419C4"/>
    <w:rsid w:val="00842C20"/>
    <w:rsid w:val="00850E78"/>
    <w:rsid w:val="00857F4B"/>
    <w:rsid w:val="0086231A"/>
    <w:rsid w:val="00870B81"/>
    <w:rsid w:val="00883BB5"/>
    <w:rsid w:val="00885BF1"/>
    <w:rsid w:val="008A3A12"/>
    <w:rsid w:val="008A7473"/>
    <w:rsid w:val="008B49E6"/>
    <w:rsid w:val="008C4B6A"/>
    <w:rsid w:val="008F0BE0"/>
    <w:rsid w:val="008F390D"/>
    <w:rsid w:val="009009AD"/>
    <w:rsid w:val="00907C1D"/>
    <w:rsid w:val="0091415D"/>
    <w:rsid w:val="009143D5"/>
    <w:rsid w:val="00922877"/>
    <w:rsid w:val="009237F5"/>
    <w:rsid w:val="00945264"/>
    <w:rsid w:val="00950E8E"/>
    <w:rsid w:val="00963F68"/>
    <w:rsid w:val="00971383"/>
    <w:rsid w:val="00984F87"/>
    <w:rsid w:val="00992ACD"/>
    <w:rsid w:val="0099546B"/>
    <w:rsid w:val="009B4C98"/>
    <w:rsid w:val="009B543F"/>
    <w:rsid w:val="009C2B3F"/>
    <w:rsid w:val="009E2116"/>
    <w:rsid w:val="009E2241"/>
    <w:rsid w:val="009F1ED7"/>
    <w:rsid w:val="00A03026"/>
    <w:rsid w:val="00A1604C"/>
    <w:rsid w:val="00A1756B"/>
    <w:rsid w:val="00A25016"/>
    <w:rsid w:val="00A32BD3"/>
    <w:rsid w:val="00A51801"/>
    <w:rsid w:val="00A51EA9"/>
    <w:rsid w:val="00A6349A"/>
    <w:rsid w:val="00A674F8"/>
    <w:rsid w:val="00A8746E"/>
    <w:rsid w:val="00A96CF7"/>
    <w:rsid w:val="00AB08CB"/>
    <w:rsid w:val="00AB2958"/>
    <w:rsid w:val="00AB66D2"/>
    <w:rsid w:val="00AC5326"/>
    <w:rsid w:val="00AD745D"/>
    <w:rsid w:val="00AE1640"/>
    <w:rsid w:val="00B025D1"/>
    <w:rsid w:val="00B1616A"/>
    <w:rsid w:val="00B256EE"/>
    <w:rsid w:val="00B5000A"/>
    <w:rsid w:val="00B52B64"/>
    <w:rsid w:val="00B54B08"/>
    <w:rsid w:val="00B6526D"/>
    <w:rsid w:val="00B719F9"/>
    <w:rsid w:val="00B7478F"/>
    <w:rsid w:val="00B86FA7"/>
    <w:rsid w:val="00B9298C"/>
    <w:rsid w:val="00BA37B0"/>
    <w:rsid w:val="00BB333B"/>
    <w:rsid w:val="00BB3F08"/>
    <w:rsid w:val="00BE6C9F"/>
    <w:rsid w:val="00BF754F"/>
    <w:rsid w:val="00C20EFD"/>
    <w:rsid w:val="00C23486"/>
    <w:rsid w:val="00C23649"/>
    <w:rsid w:val="00C2386A"/>
    <w:rsid w:val="00C515D9"/>
    <w:rsid w:val="00C57002"/>
    <w:rsid w:val="00C600C7"/>
    <w:rsid w:val="00C60574"/>
    <w:rsid w:val="00C62DCF"/>
    <w:rsid w:val="00C85314"/>
    <w:rsid w:val="00C87D26"/>
    <w:rsid w:val="00CB315F"/>
    <w:rsid w:val="00CB5AAC"/>
    <w:rsid w:val="00CB79F5"/>
    <w:rsid w:val="00CC17D8"/>
    <w:rsid w:val="00CC29CF"/>
    <w:rsid w:val="00CC2CCD"/>
    <w:rsid w:val="00CD5467"/>
    <w:rsid w:val="00CE7DA2"/>
    <w:rsid w:val="00CF033D"/>
    <w:rsid w:val="00CF6007"/>
    <w:rsid w:val="00D0259F"/>
    <w:rsid w:val="00D056FE"/>
    <w:rsid w:val="00D11211"/>
    <w:rsid w:val="00D11B8C"/>
    <w:rsid w:val="00D2357B"/>
    <w:rsid w:val="00D47459"/>
    <w:rsid w:val="00D47C31"/>
    <w:rsid w:val="00D50559"/>
    <w:rsid w:val="00D557C1"/>
    <w:rsid w:val="00D5761D"/>
    <w:rsid w:val="00D576A8"/>
    <w:rsid w:val="00D64145"/>
    <w:rsid w:val="00D647D6"/>
    <w:rsid w:val="00D737AE"/>
    <w:rsid w:val="00D82C17"/>
    <w:rsid w:val="00D876C4"/>
    <w:rsid w:val="00D91F77"/>
    <w:rsid w:val="00D92C10"/>
    <w:rsid w:val="00D9327C"/>
    <w:rsid w:val="00D96502"/>
    <w:rsid w:val="00DA61D2"/>
    <w:rsid w:val="00DE3994"/>
    <w:rsid w:val="00DE4AEB"/>
    <w:rsid w:val="00DF4F2A"/>
    <w:rsid w:val="00E00F16"/>
    <w:rsid w:val="00E02D4D"/>
    <w:rsid w:val="00E052DF"/>
    <w:rsid w:val="00E52D77"/>
    <w:rsid w:val="00E6526D"/>
    <w:rsid w:val="00E812F2"/>
    <w:rsid w:val="00E820B5"/>
    <w:rsid w:val="00E84325"/>
    <w:rsid w:val="00E92767"/>
    <w:rsid w:val="00EC026D"/>
    <w:rsid w:val="00EC4F99"/>
    <w:rsid w:val="00EC6639"/>
    <w:rsid w:val="00EC68BB"/>
    <w:rsid w:val="00ED1B54"/>
    <w:rsid w:val="00EF496E"/>
    <w:rsid w:val="00F00C02"/>
    <w:rsid w:val="00F16B4C"/>
    <w:rsid w:val="00F32D44"/>
    <w:rsid w:val="00F50C2B"/>
    <w:rsid w:val="00F546B1"/>
    <w:rsid w:val="00F63E05"/>
    <w:rsid w:val="00F72E15"/>
    <w:rsid w:val="00F92BB5"/>
    <w:rsid w:val="00FA1FA1"/>
    <w:rsid w:val="00FA6FD6"/>
    <w:rsid w:val="00FB65F3"/>
    <w:rsid w:val="00FB6C08"/>
    <w:rsid w:val="00FC2E10"/>
    <w:rsid w:val="00FD1F94"/>
    <w:rsid w:val="00FD5524"/>
    <w:rsid w:val="00FE16F9"/>
    <w:rsid w:val="00FE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BA238"/>
  <w15:docId w15:val="{36837C7A-1E9A-487F-9F99-6F50C762C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1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5</Words>
  <Characters>389</Characters>
  <Application>Microsoft Office Word</Application>
  <DocSecurity>0</DocSecurity>
  <Lines>55</Lines>
  <Paragraphs>52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60</dc:creator>
  <cp:lastModifiedBy>CBALLADARES</cp:lastModifiedBy>
  <cp:revision>2</cp:revision>
  <dcterms:created xsi:type="dcterms:W3CDTF">2022-12-13T04:16:00Z</dcterms:created>
  <dcterms:modified xsi:type="dcterms:W3CDTF">2022-12-29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7964b9f16b1ea3db22731e056840470bac5f892feada4e754cc2c1928f31c8</vt:lpwstr>
  </property>
</Properties>
</file>